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442F7" w14:textId="2244FB20" w:rsidR="000F525E" w:rsidRPr="00002B87" w:rsidRDefault="000F525E" w:rsidP="000F525E">
      <w:pPr>
        <w:rPr>
          <w:b/>
          <w:bCs/>
        </w:rPr>
      </w:pPr>
      <w:r w:rsidRPr="00002B87">
        <w:rPr>
          <w:b/>
          <w:bCs/>
        </w:rPr>
        <w:t>S2. Table. Results from Tukey po</w:t>
      </w:r>
      <w:r w:rsidR="00BE4887">
        <w:rPr>
          <w:b/>
          <w:bCs/>
          <w:lang w:val="en-US"/>
        </w:rPr>
        <w:t>s</w:t>
      </w:r>
      <w:r w:rsidRPr="00002B87">
        <w:rPr>
          <w:b/>
          <w:bCs/>
        </w:rPr>
        <w:t xml:space="preserve">t-hoc test with pairwise comparison between amounts of FPOM. Temperature scenarios: </w:t>
      </w:r>
      <w:r w:rsidRPr="00002B87">
        <w:rPr>
          <w:b/>
          <w:bCs/>
          <w:color w:val="000000" w:themeColor="text1"/>
        </w:rPr>
        <w:t xml:space="preserve">S1(control) S2 (+2.5 ºC) and S3 (+5ºC) and day of the experiment. </w:t>
      </w:r>
    </w:p>
    <w:p w14:paraId="1099D626" w14:textId="77777777" w:rsidR="000F525E" w:rsidRPr="00002B87" w:rsidRDefault="000F525E" w:rsidP="000F525E"/>
    <w:tbl>
      <w:tblPr>
        <w:tblW w:w="8203" w:type="dxa"/>
        <w:tblLook w:val="04A0" w:firstRow="1" w:lastRow="0" w:firstColumn="1" w:lastColumn="0" w:noHBand="0" w:noVBand="1"/>
      </w:tblPr>
      <w:tblGrid>
        <w:gridCol w:w="636"/>
        <w:gridCol w:w="811"/>
        <w:gridCol w:w="811"/>
        <w:gridCol w:w="1202"/>
        <w:gridCol w:w="1275"/>
        <w:gridCol w:w="1276"/>
        <w:gridCol w:w="992"/>
        <w:gridCol w:w="1276"/>
      </w:tblGrid>
      <w:tr w:rsidR="000F525E" w:rsidRPr="00002B87" w14:paraId="1159064B" w14:textId="77777777" w:rsidTr="001137C1">
        <w:trPr>
          <w:trHeight w:val="320"/>
        </w:trPr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9302A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term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9BC95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group1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48DC0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group2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ECEB4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C7B99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conf.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E7CDD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conf.hig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91F3F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p.adj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0A28F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p.adj.signif</w:t>
            </w:r>
          </w:p>
        </w:tc>
      </w:tr>
      <w:tr w:rsidR="000F525E" w:rsidRPr="00002B87" w14:paraId="6FC7A1D5" w14:textId="77777777" w:rsidTr="001137C1">
        <w:trPr>
          <w:trHeight w:val="32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2385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temp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689A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S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BA21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S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6A31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-0.000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AA59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-0.000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FC49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0.00000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6232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04A9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ns</w:t>
            </w:r>
          </w:p>
        </w:tc>
      </w:tr>
      <w:tr w:rsidR="000F525E" w:rsidRPr="00002B87" w14:paraId="35E56CA0" w14:textId="77777777" w:rsidTr="001137C1">
        <w:trPr>
          <w:trHeight w:val="32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4B6F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temp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C042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S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8323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S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A36B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-0.0000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0136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-0.0000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3714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0.000006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D887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79DA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ns</w:t>
            </w:r>
          </w:p>
        </w:tc>
      </w:tr>
      <w:tr w:rsidR="000F525E" w:rsidRPr="00002B87" w14:paraId="765F9A2C" w14:textId="77777777" w:rsidTr="001137C1">
        <w:trPr>
          <w:trHeight w:val="32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F417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temp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F883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S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917B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S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F7FE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0.000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C315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-0.0000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E78D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0.0000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EDC8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D82A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ns</w:t>
            </w:r>
          </w:p>
        </w:tc>
      </w:tr>
      <w:tr w:rsidR="000F525E" w:rsidRPr="00002B87" w14:paraId="3F1C3FA2" w14:textId="77777777" w:rsidTr="001137C1">
        <w:trPr>
          <w:trHeight w:val="32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7ECC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da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38D8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7D0C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399C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-0.0000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E013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-0.0000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20E7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0.000004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1C40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B763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ns</w:t>
            </w:r>
          </w:p>
        </w:tc>
      </w:tr>
      <w:tr w:rsidR="000F525E" w:rsidRPr="00002B87" w14:paraId="10B07D3A" w14:textId="77777777" w:rsidTr="001137C1">
        <w:trPr>
          <w:trHeight w:val="32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0EA1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da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1C17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83E3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53A9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0.000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5D14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0.0000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8436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0.0000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CB16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B8B2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**</w:t>
            </w:r>
          </w:p>
        </w:tc>
      </w:tr>
      <w:tr w:rsidR="000F525E" w:rsidRPr="00002B87" w14:paraId="3F52C295" w14:textId="77777777" w:rsidTr="001137C1">
        <w:trPr>
          <w:trHeight w:val="320"/>
        </w:trPr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0D796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day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B7434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5B926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C9A80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0.0000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02D71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0.00000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C1526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0.0000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44F7C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A2B79" w14:textId="77777777" w:rsidR="000F525E" w:rsidRPr="00002B87" w:rsidRDefault="000F525E" w:rsidP="001137C1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2B87">
              <w:rPr>
                <w:color w:val="000000"/>
                <w:sz w:val="21"/>
                <w:szCs w:val="21"/>
              </w:rPr>
              <w:t>**</w:t>
            </w:r>
          </w:p>
        </w:tc>
      </w:tr>
    </w:tbl>
    <w:p w14:paraId="64FFB142" w14:textId="77777777" w:rsidR="000F525E" w:rsidRPr="00002B87" w:rsidRDefault="000F525E" w:rsidP="000F525E"/>
    <w:p w14:paraId="404016BB" w14:textId="77777777" w:rsidR="000F525E" w:rsidRPr="00002B87" w:rsidRDefault="000F525E" w:rsidP="000F525E"/>
    <w:p w14:paraId="2ACEFA5C" w14:textId="77777777" w:rsidR="000F525E" w:rsidRDefault="000F525E"/>
    <w:sectPr w:rsidR="000F525E" w:rsidSect="000F52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25E"/>
    <w:rsid w:val="000F525E"/>
    <w:rsid w:val="00BE4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4B4CEEE"/>
  <w15:chartTrackingRefBased/>
  <w15:docId w15:val="{3366E018-A4EF-1F41-983F-A493872D6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25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6-29T13:16:00Z</dcterms:created>
  <dcterms:modified xsi:type="dcterms:W3CDTF">2022-06-29T17:33:00Z</dcterms:modified>
</cp:coreProperties>
</file>